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55499" w14:textId="37736A43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proofErr w:type="spellStart"/>
      <w:r w:rsidR="008B7BA5">
        <w:rPr>
          <w:rFonts w:ascii="Times New Roman" w:eastAsiaTheme="majorEastAsia" w:hAnsi="Times New Roman" w:cs="Times New Roman"/>
          <w:sz w:val="24"/>
          <w:szCs w:val="24"/>
        </w:rPr>
        <w:t>S</w:t>
      </w:r>
      <w:r w:rsidR="002C2B80">
        <w:rPr>
          <w:rFonts w:ascii="Times New Roman" w:eastAsiaTheme="majorEastAsia" w:hAnsi="Times New Roman" w:cs="Times New Roman"/>
          <w:sz w:val="24"/>
          <w:szCs w:val="24"/>
        </w:rPr>
        <w:t>1</w:t>
      </w:r>
      <w:bookmarkStart w:id="0" w:name="_GoBack"/>
      <w:bookmarkEnd w:id="0"/>
      <w:proofErr w:type="spellEnd"/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proofErr w:type="spellStart"/>
      <w:r w:rsidR="008B7BA5">
        <w:rPr>
          <w:rFonts w:ascii="Times New Roman" w:eastAsiaTheme="majorEastAsia" w:hAnsi="Times New Roman" w:cs="Times New Roman"/>
          <w:sz w:val="24"/>
          <w:szCs w:val="24"/>
        </w:rPr>
        <w:t>CNN2</w:t>
      </w:r>
      <w:proofErr w:type="spellEnd"/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8B7BA5">
        <w:rPr>
          <w:rFonts w:ascii="Times New Roman" w:eastAsiaTheme="majorEastAsia" w:hAnsi="Times New Roman" w:cs="Times New Roman"/>
          <w:sz w:val="24"/>
          <w:szCs w:val="24"/>
        </w:rPr>
        <w:t>colorectal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>Spearman rank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5DC840EA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4BEB7202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22819D75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6182461A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8B7BA5" w:rsidRPr="00B0652E" w14:paraId="293610F9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666F394E" w14:textId="6CDBD169" w:rsidR="008B7BA5" w:rsidRPr="00B0652E" w:rsidRDefault="002C2B80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hyperlink r:id="rId8" w:anchor="/javascript:;" w:history="1">
              <w:r w:rsidR="008B7BA5" w:rsidRPr="008B7BA5"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lymphatic</w:t>
              </w:r>
            </w:hyperlink>
            <w:r w:rsidR="008B7BA5" w:rsidRPr="008B7BA5">
              <w:rPr>
                <w:rFonts w:ascii="Times New Roman" w:eastAsiaTheme="majorEastAsia" w:hAnsi="Times New Roman" w:cs="Times New Roman"/>
                <w:sz w:val="24"/>
                <w:szCs w:val="24"/>
              </w:rPr>
              <w:t> </w:t>
            </w:r>
            <w:hyperlink r:id="rId9" w:anchor="/javascript:;" w:history="1">
              <w:r w:rsidR="008B7BA5" w:rsidRPr="008B7BA5"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metastasis</w:t>
              </w:r>
            </w:hyperlink>
            <w:r w:rsidR="008B7BA5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8B7BA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(</w:t>
            </w:r>
            <w:r w:rsidR="008B7BA5">
              <w:rPr>
                <w:rFonts w:ascii="Times New Roman" w:eastAsiaTheme="majorEastAsia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53F65F8B" w14:textId="4D05A836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pearma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DBC3B27" w14:textId="4A524F02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BA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28</w:t>
            </w:r>
          </w:p>
        </w:tc>
      </w:tr>
      <w:tr w:rsidR="008B7BA5" w:rsidRPr="00B0652E" w14:paraId="5399065D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1A35F714" w14:textId="77777777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23546CD8" w14:textId="77777777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8E0653E" w14:textId="648B2439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BA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8B7BA5" w:rsidRPr="00B0652E" w14:paraId="62456E26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30960DF4" w14:textId="77777777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07A22043" w14:textId="77777777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71BC5CEA" w14:textId="5EE1CB94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BA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8B7BA5" w:rsidRPr="00B0652E" w14:paraId="0AABC82E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14F0BB1A" w14:textId="04C70A50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BA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 w:rsidRPr="008B7BA5">
              <w:rPr>
                <w:rFonts w:ascii="Times New Roman" w:eastAsiaTheme="majorEastAsia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724697BA" w14:textId="5A94AA28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pearma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1937BF1F" w14:textId="54C94F0B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BA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94</w:t>
            </w:r>
          </w:p>
        </w:tc>
      </w:tr>
      <w:tr w:rsidR="008B7BA5" w:rsidRPr="00B0652E" w14:paraId="4980261F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7B2B3DDC" w14:textId="77777777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44F1271E" w14:textId="77777777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2769006" w14:textId="3A8A37F2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BA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8B7BA5" w:rsidRPr="00B0652E" w14:paraId="4D64340A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54435B7C" w14:textId="77777777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3719974A" w14:textId="77777777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6BCDB34B" w14:textId="51556B70" w:rsidR="008B7BA5" w:rsidRPr="00B0652E" w:rsidRDefault="008B7BA5" w:rsidP="008B7BA5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BA5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00</w:t>
            </w:r>
          </w:p>
        </w:tc>
      </w:tr>
    </w:tbl>
    <w:p w14:paraId="182D3DC6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AA79C1D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B1CCD71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0B0237C7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F228AF5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904207" w14:textId="77777777" w:rsidR="00D0435B" w:rsidRDefault="00D0435B" w:rsidP="00086447">
      <w:r>
        <w:separator/>
      </w:r>
    </w:p>
  </w:endnote>
  <w:endnote w:type="continuationSeparator" w:id="0">
    <w:p w14:paraId="6A7D1C6A" w14:textId="77777777" w:rsidR="00D0435B" w:rsidRDefault="00D0435B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311B9" w14:textId="77777777" w:rsidR="00D0435B" w:rsidRDefault="00D0435B" w:rsidP="00086447">
      <w:r>
        <w:separator/>
      </w:r>
    </w:p>
  </w:footnote>
  <w:footnote w:type="continuationSeparator" w:id="0">
    <w:p w14:paraId="749FC5B7" w14:textId="77777777" w:rsidR="00D0435B" w:rsidRDefault="00D0435B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E52"/>
    <w:rsid w:val="002C2B80"/>
    <w:rsid w:val="002E44DE"/>
    <w:rsid w:val="00330F7C"/>
    <w:rsid w:val="003A7635"/>
    <w:rsid w:val="003E1263"/>
    <w:rsid w:val="00465714"/>
    <w:rsid w:val="00520925"/>
    <w:rsid w:val="005E11E8"/>
    <w:rsid w:val="005E642D"/>
    <w:rsid w:val="00682EC1"/>
    <w:rsid w:val="00706A4A"/>
    <w:rsid w:val="00776FF2"/>
    <w:rsid w:val="007A63B6"/>
    <w:rsid w:val="007B0E72"/>
    <w:rsid w:val="007C1CE3"/>
    <w:rsid w:val="00847650"/>
    <w:rsid w:val="0085354A"/>
    <w:rsid w:val="008B7BA5"/>
    <w:rsid w:val="008E5425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35939"/>
    <w:rsid w:val="00BC6F3A"/>
    <w:rsid w:val="00BD0008"/>
    <w:rsid w:val="00C54645"/>
    <w:rsid w:val="00CD125A"/>
    <w:rsid w:val="00CD2FC5"/>
    <w:rsid w:val="00D0435B"/>
    <w:rsid w:val="00D2696B"/>
    <w:rsid w:val="00D503B2"/>
    <w:rsid w:val="00D5500F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A9D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4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ListParagraph">
    <w:name w:val="List Paragraph"/>
    <w:basedOn w:val="Normal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7A63B6"/>
  </w:style>
  <w:style w:type="paragraph" w:styleId="NormalWeb">
    <w:name w:val="Normal (Web)"/>
    <w:basedOn w:val="Normal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65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360%E5%AE%89%E5%85%A8%E6%B5%8F%E8%A7%88%E5%99%A8%E4%B8%8B%E8%BD%BD/Dict/8.4.0.0/resultui/html/index.htm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D:/360%E5%AE%89%E5%85%A8%E6%B5%8F%E8%A7%88%E5%99%A8%E4%B8%8B%E8%BD%BD/Dict/8.4.0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15716_sing</cp:lastModifiedBy>
  <cp:revision>34</cp:revision>
  <dcterms:created xsi:type="dcterms:W3CDTF">2010-10-10T08:47:00Z</dcterms:created>
  <dcterms:modified xsi:type="dcterms:W3CDTF">2023-04-26T05:47:00Z</dcterms:modified>
</cp:coreProperties>
</file>